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CB9" w:rsidRPr="002C177C" w:rsidRDefault="002B416C" w:rsidP="00327CB9">
      <w:pPr>
        <w:pStyle w:val="Lgende"/>
        <w:keepNext/>
        <w:rPr>
          <w:rFonts w:ascii="Cambria" w:hAnsi="Cambria"/>
          <w:b w:val="0"/>
          <w:bCs w:val="0"/>
          <w:color w:val="auto"/>
          <w:sz w:val="24"/>
          <w:szCs w:val="24"/>
        </w:rPr>
      </w:pPr>
      <w:r>
        <w:rPr>
          <w:rFonts w:ascii="Cambria" w:hAnsi="Cambria"/>
          <w:b w:val="0"/>
          <w:bCs w:val="0"/>
          <w:color w:val="auto"/>
          <w:sz w:val="24"/>
          <w:szCs w:val="24"/>
        </w:rPr>
        <w:t>S4 Table</w:t>
      </w:r>
      <w:bookmarkStart w:id="0" w:name="_GoBack"/>
      <w:bookmarkEnd w:id="0"/>
      <w:r w:rsidR="00327CB9" w:rsidRPr="002C177C">
        <w:rPr>
          <w:rFonts w:ascii="Cambria" w:hAnsi="Cambria"/>
          <w:b w:val="0"/>
          <w:bCs w:val="0"/>
          <w:color w:val="auto"/>
          <w:sz w:val="24"/>
          <w:szCs w:val="24"/>
        </w:rPr>
        <w:t>: Estimates of the GLMM, illustrated in Fig. 4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67"/>
        <w:gridCol w:w="575"/>
        <w:gridCol w:w="559"/>
        <w:gridCol w:w="708"/>
        <w:gridCol w:w="567"/>
        <w:gridCol w:w="567"/>
        <w:gridCol w:w="567"/>
        <w:gridCol w:w="851"/>
        <w:gridCol w:w="567"/>
        <w:gridCol w:w="567"/>
        <w:gridCol w:w="709"/>
        <w:gridCol w:w="684"/>
        <w:gridCol w:w="591"/>
        <w:gridCol w:w="481"/>
        <w:gridCol w:w="653"/>
        <w:gridCol w:w="851"/>
        <w:gridCol w:w="709"/>
        <w:gridCol w:w="540"/>
        <w:gridCol w:w="448"/>
        <w:gridCol w:w="688"/>
        <w:gridCol w:w="549"/>
        <w:gridCol w:w="425"/>
        <w:gridCol w:w="393"/>
        <w:gridCol w:w="428"/>
      </w:tblGrid>
      <w:tr w:rsidR="00327CB9" w:rsidRPr="00C32C72" w:rsidTr="002C177C">
        <w:trPr>
          <w:trHeight w:val="32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</w:p>
        </w:tc>
        <w:tc>
          <w:tcPr>
            <w:tcW w:w="24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Rare</w:t>
            </w:r>
          </w:p>
        </w:tc>
        <w:tc>
          <w:tcPr>
            <w:tcW w:w="25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Dangerous</w:t>
            </w:r>
          </w:p>
        </w:tc>
        <w:tc>
          <w:tcPr>
            <w:tcW w:w="25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Endangered</w:t>
            </w:r>
          </w:p>
        </w:tc>
        <w:tc>
          <w:tcPr>
            <w:tcW w:w="25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Cute</w:t>
            </w:r>
          </w:p>
        </w:tc>
        <w:tc>
          <w:tcPr>
            <w:tcW w:w="23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Impressive</w:t>
            </w:r>
          </w:p>
        </w:tc>
        <w:tc>
          <w:tcPr>
            <w:tcW w:w="17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center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Beautiful</w:t>
            </w:r>
          </w:p>
        </w:tc>
      </w:tr>
      <w:tr w:rsidR="00327CB9" w:rsidRPr="00C32C72" w:rsidTr="002C177C">
        <w:trPr>
          <w:trHeight w:val="5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.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Estimat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Std, Erro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z valu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Pr(&gt;|z|)    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 xml:space="preserve">BlueWhale(Intercept)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.19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40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4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6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3,7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5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7,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2,05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8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5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39E-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10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66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6,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32E-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50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9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6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79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14E-03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Brown B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.53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5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9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62E-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3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45E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9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9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08E-0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049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8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51E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7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31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56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57E-0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4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34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07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83E-02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Cheeta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.02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2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53E-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5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57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4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6,6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39E-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24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9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68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6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8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8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52E-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75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53E-01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Chimpanze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66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7,2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04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2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4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62E-0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43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39E-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1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9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7,3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67E-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8,76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Crocodi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34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3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0,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5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1,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5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1,1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0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66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0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9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6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75E-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6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1,57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Dolph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33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2,0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4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5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7,6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65E-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53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5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18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8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0,38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0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36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7,16E-01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Eleph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48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8,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5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36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17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50E-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95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5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76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3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7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40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6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9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36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06E-08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Giraff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7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0,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4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5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5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2,17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24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5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53E-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6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98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13E-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3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9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80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71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Goril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27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9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8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8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86E-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1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6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08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6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47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8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8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8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62E-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6,23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42E-10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 xml:space="preserve">Great White Shark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89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6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3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76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9,4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7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65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95E-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0,42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35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16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40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1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98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0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6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08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45E-05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Hipp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31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6,0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23E-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8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63E-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9,5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14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5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20E-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4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9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9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83E-0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9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8,81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Ko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47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6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6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7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6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19E-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37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1,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1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33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5,17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7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8,58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Leopa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66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06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9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10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2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6,2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8E-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95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95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6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9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04E-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51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12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L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83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9,9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3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9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9,69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56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18E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9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3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15E-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2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34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0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Panda B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3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6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3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6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9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15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5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9,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 xml:space="preserve"> &lt; 2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6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8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2,89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9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5,28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23E-07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 xml:space="preserve">Polar Bear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25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7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53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6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98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81E-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78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9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42E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3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8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6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86E-0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1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9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95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3,42E-01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Rhi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6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55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5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7,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92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3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7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8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03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60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0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0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9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49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83E-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1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9,23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Tig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39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1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4,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4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1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2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1,91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5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26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1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2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57E-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2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1,59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1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Wol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75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18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8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8,07E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8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3,99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51E-0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07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6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2,17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0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7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7,5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43E-1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0,2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8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46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44</w:t>
            </w:r>
          </w:p>
        </w:tc>
      </w:tr>
      <w:tr w:rsidR="00327CB9" w:rsidRPr="00C32C72" w:rsidTr="002C177C">
        <w:trPr>
          <w:trHeight w:val="32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Zebr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2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2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8,6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1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7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-1,6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b/>
                <w:color w:val="000000"/>
                <w:sz w:val="11"/>
              </w:rPr>
            </w:pPr>
            <w:r w:rsidRPr="00CC1887">
              <w:rPr>
                <w:rFonts w:ascii="Cambria" w:hAnsi="Cambria"/>
                <w:b/>
                <w:color w:val="000000"/>
                <w:sz w:val="11"/>
              </w:rPr>
              <w:t>0,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2,7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1,38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3,88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56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6,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5,38E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4,0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31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3,05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&lt; 2e-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0,4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20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-1,98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7CB9" w:rsidRPr="00CC1887" w:rsidRDefault="00327CB9" w:rsidP="002C177C">
            <w:pPr>
              <w:widowControl/>
              <w:suppressAutoHyphens w:val="0"/>
              <w:jc w:val="both"/>
              <w:rPr>
                <w:rFonts w:ascii="Cambria" w:hAnsi="Cambria"/>
                <w:color w:val="000000"/>
                <w:sz w:val="11"/>
              </w:rPr>
            </w:pPr>
            <w:r w:rsidRPr="00CC1887">
              <w:rPr>
                <w:rFonts w:ascii="Cambria" w:hAnsi="Cambria"/>
                <w:color w:val="000000"/>
                <w:sz w:val="11"/>
              </w:rPr>
              <w:t>0,047</w:t>
            </w:r>
          </w:p>
        </w:tc>
      </w:tr>
    </w:tbl>
    <w:p w:rsidR="00EE2677" w:rsidRDefault="00EE2677"/>
    <w:sectPr w:rsidR="00EE2677" w:rsidSect="00327CB9">
      <w:pgSz w:w="16840" w:h="11900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B9"/>
    <w:rsid w:val="000413E8"/>
    <w:rsid w:val="002B416C"/>
    <w:rsid w:val="00327CB9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67480"/>
  <w15:chartTrackingRefBased/>
  <w15:docId w15:val="{81ED7327-7E0D-5343-AF2D-683A17EF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CB9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27CB9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2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4:00Z</dcterms:created>
  <dcterms:modified xsi:type="dcterms:W3CDTF">2018-06-29T07:31:00Z</dcterms:modified>
</cp:coreProperties>
</file>